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53745A8" w14:textId="4B102857" w:rsidR="00EA0422" w:rsidRPr="00EA0422" w:rsidRDefault="00EA0422">
      <w:pPr>
        <w:rPr>
          <w:sz w:val="18"/>
          <w:szCs w:val="18"/>
        </w:rPr>
      </w:pPr>
      <w:r>
        <w:rPr>
          <w:b/>
          <w:bCs/>
          <w:sz w:val="18"/>
          <w:szCs w:val="18"/>
        </w:rPr>
        <w:t>Supplementary Table 2</w:t>
      </w:r>
      <w:r>
        <w:rPr>
          <w:sz w:val="18"/>
          <w:szCs w:val="18"/>
        </w:rPr>
        <w:t xml:space="preserve"> Comparison of included and excluded study participants</w:t>
      </w:r>
    </w:p>
    <w:tbl>
      <w:tblPr>
        <w:tblW w:w="5000" w:type="pct"/>
        <w:tblBorders>
          <w:top w:val="single" w:sz="8" w:space="0" w:color="000000"/>
          <w:bottom w:val="single" w:sz="8" w:space="0" w:color="000000"/>
        </w:tblBorders>
        <w:tblLook w:val="04A0" w:firstRow="1" w:lastRow="0" w:firstColumn="1" w:lastColumn="0" w:noHBand="0" w:noVBand="1"/>
      </w:tblPr>
      <w:tblGrid>
        <w:gridCol w:w="2990"/>
        <w:gridCol w:w="2175"/>
        <w:gridCol w:w="1375"/>
        <w:gridCol w:w="1375"/>
        <w:gridCol w:w="1373"/>
      </w:tblGrid>
      <w:tr w:rsidR="00EC0FAF" w:rsidRPr="00CD111E" w14:paraId="1EBBD296" w14:textId="77777777" w:rsidTr="00EA0422">
        <w:trPr>
          <w:trHeight w:hRule="exact" w:val="1164"/>
        </w:trPr>
        <w:tc>
          <w:tcPr>
            <w:tcW w:w="161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3A336B3E" w14:textId="638405F9" w:rsidR="00EC0FAF" w:rsidRPr="00CD111E" w:rsidRDefault="00EC0FAF" w:rsidP="0097195D">
            <w:pPr>
              <w:pStyle w:val="KeinLeerraum"/>
              <w:rPr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1171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1A5F6FF" w14:textId="77777777" w:rsidR="00EC0FAF" w:rsidRPr="00CD111E" w:rsidRDefault="00EC0FAF" w:rsidP="00EC0FAF">
            <w:pPr>
              <w:pStyle w:val="KeinLeerraum"/>
              <w:rPr>
                <w:b/>
                <w:bCs/>
                <w:color w:val="000000"/>
                <w:szCs w:val="18"/>
                <w:lang w:val="en-GB"/>
              </w:rPr>
            </w:pPr>
          </w:p>
        </w:tc>
        <w:tc>
          <w:tcPr>
            <w:tcW w:w="7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37018DCC" w14:textId="697594FC" w:rsidR="00EC0FAF" w:rsidRDefault="00A932A5" w:rsidP="00EC0FAF">
            <w:pPr>
              <w:pStyle w:val="KeinLeerraum"/>
              <w:jc w:val="right"/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  <w:t xml:space="preserve">Study participants </w:t>
            </w:r>
            <w:r w:rsidR="00006AC1"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  <w:t>included</w:t>
            </w:r>
            <w:r w:rsidR="00EC0FAF"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  <w:t xml:space="preserve"> </w:t>
            </w:r>
          </w:p>
          <w:p w14:paraId="51A999EF" w14:textId="77777777" w:rsidR="00EC0FAF" w:rsidRPr="004C5408" w:rsidRDefault="00EC0FAF" w:rsidP="00D94D46">
            <w:pPr>
              <w:pStyle w:val="KeinLeerraum"/>
              <w:jc w:val="right"/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  <w:t>(</w:t>
            </w:r>
            <w:r w:rsidRPr="008E2AF9"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  <w:t>n=</w:t>
            </w:r>
            <w:r w:rsidR="00006AC1">
              <w:rPr>
                <w:rFonts w:ascii="Cambria" w:hAnsi="Cambria"/>
                <w:b/>
                <w:color w:val="000000"/>
                <w:szCs w:val="18"/>
                <w:lang w:val="en-US"/>
              </w:rPr>
              <w:t>137</w:t>
            </w:r>
            <w:r w:rsidRPr="008E2AF9">
              <w:rPr>
                <w:rFonts w:ascii="Cambria" w:hAnsi="Cambria"/>
                <w:b/>
                <w:color w:val="000000"/>
                <w:szCs w:val="18"/>
                <w:lang w:val="en-US"/>
              </w:rPr>
              <w:t xml:space="preserve"> (</w:t>
            </w:r>
            <w:r w:rsidR="00D94D46">
              <w:rPr>
                <w:rFonts w:ascii="Cambria" w:hAnsi="Cambria"/>
                <w:b/>
                <w:color w:val="000000"/>
                <w:szCs w:val="18"/>
                <w:lang w:val="en-US"/>
              </w:rPr>
              <w:t>85.09</w:t>
            </w:r>
            <w:r w:rsidRPr="008E2AF9">
              <w:rPr>
                <w:rFonts w:ascii="Cambria" w:hAnsi="Cambria"/>
                <w:b/>
                <w:color w:val="000000"/>
                <w:szCs w:val="18"/>
                <w:lang w:val="en-US"/>
              </w:rPr>
              <w:t>%))</w:t>
            </w:r>
          </w:p>
        </w:tc>
        <w:tc>
          <w:tcPr>
            <w:tcW w:w="740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hideMark/>
          </w:tcPr>
          <w:p w14:paraId="728342F5" w14:textId="6E6E2160" w:rsidR="00EC0FAF" w:rsidRDefault="00A932A5" w:rsidP="00EC0FAF">
            <w:pPr>
              <w:pStyle w:val="KeinLeerraum"/>
              <w:jc w:val="right"/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  <w:t xml:space="preserve">Study participants </w:t>
            </w:r>
            <w:r w:rsidR="00006AC1"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  <w:t>excluded</w:t>
            </w:r>
            <w:r w:rsidR="00EC0FAF"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  <w:t xml:space="preserve"> </w:t>
            </w:r>
            <w:r w:rsidR="00EC0FAF" w:rsidRPr="008E2AF9"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  <w:t>(n=</w:t>
            </w:r>
            <w:r w:rsidR="00006AC1">
              <w:rPr>
                <w:rFonts w:ascii="Cambria" w:hAnsi="Cambria"/>
                <w:b/>
                <w:color w:val="000000"/>
                <w:szCs w:val="18"/>
                <w:lang w:val="en-US"/>
              </w:rPr>
              <w:t>24</w:t>
            </w:r>
            <w:r w:rsidR="00EC0FAF" w:rsidRPr="008E2AF9">
              <w:rPr>
                <w:rFonts w:ascii="Cambria" w:hAnsi="Cambria"/>
                <w:b/>
                <w:color w:val="000000"/>
                <w:szCs w:val="18"/>
                <w:lang w:val="en-US"/>
              </w:rPr>
              <w:t xml:space="preserve"> (20.79))</w:t>
            </w:r>
          </w:p>
          <w:p w14:paraId="30ACA8BE" w14:textId="77777777" w:rsidR="00EC0FAF" w:rsidRPr="004C5408" w:rsidRDefault="00EC0FAF" w:rsidP="00EC0FAF">
            <w:pPr>
              <w:pStyle w:val="KeinLeerraum"/>
              <w:jc w:val="right"/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</w:pPr>
          </w:p>
        </w:tc>
        <w:tc>
          <w:tcPr>
            <w:tcW w:w="739" w:type="pct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</w:tcPr>
          <w:p w14:paraId="6AD23EB0" w14:textId="77777777" w:rsidR="00EC0FAF" w:rsidRDefault="00EC0FAF" w:rsidP="00EC0FAF">
            <w:pPr>
              <w:pStyle w:val="KeinLeerraum"/>
              <w:jc w:val="right"/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</w:pPr>
            <w:r>
              <w:rPr>
                <w:rFonts w:ascii="Cambria" w:hAnsi="Cambria"/>
                <w:b/>
                <w:bCs/>
                <w:color w:val="000000"/>
                <w:szCs w:val="18"/>
                <w:lang w:val="en-US"/>
              </w:rPr>
              <w:t>p-value</w:t>
            </w:r>
          </w:p>
        </w:tc>
      </w:tr>
      <w:tr w:rsidR="00EC0FAF" w:rsidRPr="0097195D" w14:paraId="2C825F43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8A86A8" w14:textId="77777777" w:rsidR="00EC0FAF" w:rsidRPr="00CD111E" w:rsidRDefault="00EC0FAF" w:rsidP="00540355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Age</w:t>
            </w:r>
            <w:r w:rsidR="00540355">
              <w:rPr>
                <w:b/>
                <w:lang w:val="en-GB"/>
              </w:rPr>
              <w:t xml:space="preserve"> </w:t>
            </w:r>
            <w:r w:rsidR="00540355" w:rsidRPr="00540355">
              <w:rPr>
                <w:lang w:val="en-GB"/>
              </w:rPr>
              <w:t>(n=159, 137, 22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2B5C9D6B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B0FE92A" w14:textId="77777777" w:rsidR="00EC0FAF" w:rsidRPr="00CD111E" w:rsidRDefault="0042019F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70. 15 (8.76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C70BB30" w14:textId="77777777" w:rsidR="00EC0FAF" w:rsidRPr="00CD111E" w:rsidRDefault="00C40339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72.82 (8.09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BC9EC7E" w14:textId="77777777" w:rsidR="00EC0FAF" w:rsidRPr="0097195D" w:rsidRDefault="007A4B6D" w:rsidP="00910A6F">
            <w:pPr>
              <w:pStyle w:val="KeinLeerraum"/>
              <w:jc w:val="right"/>
              <w:rPr>
                <w:lang w:val="en-GB"/>
              </w:rPr>
            </w:pPr>
            <w:r w:rsidRPr="0097195D">
              <w:rPr>
                <w:lang w:val="en-GB"/>
              </w:rPr>
              <w:t>0.13</w:t>
            </w:r>
          </w:p>
        </w:tc>
      </w:tr>
      <w:tr w:rsidR="00EC0FAF" w:rsidRPr="0097195D" w14:paraId="04F95462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8D5DBD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Gender male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6A51F1AD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4B167C4" w14:textId="77777777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53 (38.6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4E6B5F4" w14:textId="77777777" w:rsidR="00EC0FAF" w:rsidRPr="00CD111E" w:rsidRDefault="00BB2C46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3 (12.50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1DF0CC3" w14:textId="77777777" w:rsidR="00EC0FAF" w:rsidRPr="0097195D" w:rsidRDefault="007820A5" w:rsidP="00910A6F">
            <w:pPr>
              <w:pStyle w:val="KeinLeerraum"/>
              <w:jc w:val="right"/>
              <w:rPr>
                <w:b/>
                <w:lang w:val="en-GB"/>
              </w:rPr>
            </w:pPr>
            <w:r w:rsidRPr="0097195D">
              <w:rPr>
                <w:b/>
                <w:lang w:val="en-GB"/>
              </w:rPr>
              <w:t>0.03</w:t>
            </w:r>
          </w:p>
        </w:tc>
      </w:tr>
      <w:tr w:rsidR="00EC0FAF" w:rsidRPr="0097195D" w14:paraId="3FA76181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C26E846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BMI (Mean)</w:t>
            </w:r>
            <w:r w:rsidR="007A4B6D">
              <w:rPr>
                <w:b/>
                <w:lang w:val="en-GB"/>
              </w:rPr>
              <w:t xml:space="preserve"> </w:t>
            </w:r>
            <w:r w:rsidR="007A4B6D" w:rsidRPr="00540355">
              <w:rPr>
                <w:lang w:val="en-GB"/>
              </w:rPr>
              <w:t>(n=15</w:t>
            </w:r>
            <w:r w:rsidR="007A4B6D">
              <w:rPr>
                <w:lang w:val="en-GB"/>
              </w:rPr>
              <w:t>8</w:t>
            </w:r>
            <w:r w:rsidR="007A4B6D" w:rsidRPr="00540355">
              <w:rPr>
                <w:lang w:val="en-GB"/>
              </w:rPr>
              <w:t>, 137, 2</w:t>
            </w:r>
            <w:r w:rsidR="007A4B6D">
              <w:rPr>
                <w:lang w:val="en-GB"/>
              </w:rPr>
              <w:t>1</w:t>
            </w:r>
            <w:r w:rsidR="007A4B6D" w:rsidRPr="00540355">
              <w:rPr>
                <w:lang w:val="en-GB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2BA9B9DF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94C5DFB" w14:textId="77777777" w:rsidR="00EC0FAF" w:rsidRPr="00CD111E" w:rsidRDefault="0042019F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28.95 (5.78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1BE21F9" w14:textId="77777777" w:rsidR="00EC0FAF" w:rsidRPr="00CD111E" w:rsidRDefault="00C40339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28.31 (4.78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62A4BB7" w14:textId="77777777" w:rsidR="00EC0FAF" w:rsidRPr="0097195D" w:rsidRDefault="007A4B6D" w:rsidP="00910A6F">
            <w:pPr>
              <w:pStyle w:val="KeinLeerraum"/>
              <w:jc w:val="right"/>
              <w:rPr>
                <w:lang w:val="en-GB"/>
              </w:rPr>
            </w:pPr>
            <w:r w:rsidRPr="0097195D">
              <w:rPr>
                <w:lang w:val="en-GB"/>
              </w:rPr>
              <w:t>0.79</w:t>
            </w:r>
          </w:p>
        </w:tc>
      </w:tr>
      <w:tr w:rsidR="00EC0FAF" w:rsidRPr="0097195D" w14:paraId="4A5CE36C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3546A48" w14:textId="77777777" w:rsidR="00EC0FAF" w:rsidRPr="00CD111E" w:rsidRDefault="00EC0FAF" w:rsidP="007A4B6D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BMI ≥30</w:t>
            </w:r>
            <w:r w:rsidR="00540355">
              <w:rPr>
                <w:b/>
                <w:lang w:val="en-GB"/>
              </w:rPr>
              <w:t xml:space="preserve">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287E0C85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6B32548" w14:textId="466D1885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54 (39.42</w:t>
            </w:r>
            <w:r w:rsidR="0097195D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1AA0244" w14:textId="62528F84" w:rsidR="00EC0FAF" w:rsidRPr="00CD111E" w:rsidRDefault="00BB2C46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8 (33.33</w:t>
            </w:r>
            <w:r w:rsidR="0097195D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225ACA5" w14:textId="77777777" w:rsidR="00EC0FAF" w:rsidRPr="0097195D" w:rsidRDefault="007820A5" w:rsidP="00910A6F">
            <w:pPr>
              <w:pStyle w:val="KeinLeerraum"/>
              <w:jc w:val="right"/>
              <w:rPr>
                <w:lang w:val="en-GB"/>
              </w:rPr>
            </w:pPr>
            <w:r w:rsidRPr="0097195D">
              <w:rPr>
                <w:lang w:val="en-GB"/>
              </w:rPr>
              <w:t>1.00</w:t>
            </w:r>
          </w:p>
        </w:tc>
      </w:tr>
      <w:tr w:rsidR="00EC0FAF" w:rsidRPr="0097195D" w14:paraId="7EA7B756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88D89E3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Metabolic syndrome (yes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18EFB9A3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FB15278" w14:textId="25737FDE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7 (5.11</w:t>
            </w:r>
            <w:r w:rsidR="0097195D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0B59E89" w14:textId="145895B2" w:rsidR="00EC0FAF" w:rsidRPr="00CD111E" w:rsidRDefault="00BB2C46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3 (12.50</w:t>
            </w:r>
            <w:r w:rsidR="0097195D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28FB88D" w14:textId="77777777" w:rsidR="00EC0FAF" w:rsidRPr="0097195D" w:rsidRDefault="007820A5" w:rsidP="00910A6F">
            <w:pPr>
              <w:pStyle w:val="KeinLeerraum"/>
              <w:jc w:val="right"/>
              <w:rPr>
                <w:lang w:val="en-GB"/>
              </w:rPr>
            </w:pPr>
            <w:r w:rsidRPr="0097195D">
              <w:rPr>
                <w:lang w:val="en-GB"/>
              </w:rPr>
              <w:t>0.17</w:t>
            </w:r>
          </w:p>
        </w:tc>
      </w:tr>
      <w:tr w:rsidR="00EC0FAF" w:rsidRPr="0097195D" w14:paraId="2776E818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3314E57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Marital status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9708E5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Marri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E3CEFE4" w14:textId="5AFD35F2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82 (59.85</w:t>
            </w:r>
            <w:r w:rsidR="0097195D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2CBDF3C" w14:textId="3F0B7E00" w:rsidR="00EC0FAF" w:rsidRPr="00CD111E" w:rsidRDefault="00923F9C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1 (45.83</w:t>
            </w:r>
            <w:r w:rsidR="0097195D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23FDFBB" w14:textId="77777777" w:rsidR="00EC0FAF" w:rsidRPr="0097195D" w:rsidRDefault="007820A5" w:rsidP="00910A6F">
            <w:pPr>
              <w:pStyle w:val="KeinLeerraum"/>
              <w:jc w:val="right"/>
              <w:rPr>
                <w:lang w:val="en-GB"/>
              </w:rPr>
            </w:pPr>
            <w:r w:rsidRPr="0097195D">
              <w:rPr>
                <w:lang w:val="en-GB"/>
              </w:rPr>
              <w:t>0.26</w:t>
            </w:r>
          </w:p>
        </w:tc>
      </w:tr>
      <w:tr w:rsidR="00EC0FAF" w:rsidRPr="0097195D" w14:paraId="5A4F588C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17B2AE6C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CDA2693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Singl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80697DE" w14:textId="36ED8DDB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3 (9.49</w:t>
            </w:r>
            <w:r w:rsidR="0097195D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FFCD78B" w14:textId="41C39602" w:rsidR="00EC0FAF" w:rsidRPr="00CD111E" w:rsidRDefault="00923F9C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0 (0.00</w:t>
            </w:r>
            <w:r w:rsidR="0097195D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1E5DCAB" w14:textId="77777777" w:rsidR="00EC0FAF" w:rsidRPr="0097195D" w:rsidRDefault="00EC0FAF" w:rsidP="00910A6F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EC0FAF" w:rsidRPr="0097195D" w14:paraId="71B781B2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3104D731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1C02E99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Divorc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4C8551C" w14:textId="183B8C17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8 (5.84</w:t>
            </w:r>
            <w:r w:rsidR="0097195D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475EF7B" w14:textId="3F7A0F9E" w:rsidR="00EC0FAF" w:rsidRPr="00CD111E" w:rsidRDefault="00923F9C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2 (8.33</w:t>
            </w:r>
            <w:r w:rsidR="0097195D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B71397E" w14:textId="77777777" w:rsidR="00EC0FAF" w:rsidRPr="0097195D" w:rsidRDefault="00EC0FAF" w:rsidP="00910A6F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EC0FAF" w:rsidRPr="0097195D" w14:paraId="5D4FD511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27F76B4C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9DC1029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Living Apar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A64CEA8" w14:textId="075EAD09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 (0.73</w:t>
            </w:r>
            <w:r w:rsidR="0097195D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858F419" w14:textId="6129155B" w:rsidR="00EC0FAF" w:rsidRPr="00CD111E" w:rsidRDefault="00923F9C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0 (0.00</w:t>
            </w:r>
            <w:r w:rsidR="0097195D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7994098" w14:textId="77777777" w:rsidR="00EC0FAF" w:rsidRPr="0097195D" w:rsidRDefault="00EC0FAF" w:rsidP="00910A6F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EC0FAF" w:rsidRPr="0097195D" w14:paraId="234F1A00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AADE2D0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BE32625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Widowed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43B3874" w14:textId="48E68D5E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33 (24.09</w:t>
            </w:r>
            <w:r w:rsidR="0097195D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EF179E7" w14:textId="1027C7CF" w:rsidR="00EC0FAF" w:rsidRPr="00CD111E" w:rsidRDefault="00923F9C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9 (37.50</w:t>
            </w:r>
            <w:r w:rsidR="0097195D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0DE82DC" w14:textId="77777777" w:rsidR="00EC0FAF" w:rsidRPr="0097195D" w:rsidRDefault="00EC0FAF" w:rsidP="00910A6F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EC0FAF" w:rsidRPr="0097195D" w14:paraId="7A3B3E48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CA53104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Housing situation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8563713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Alon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E8BBED2" w14:textId="50716595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45 (32.85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2248635" w14:textId="1C948C9E" w:rsidR="00EC0FAF" w:rsidRPr="00CD111E" w:rsidRDefault="00923F9C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9 (37.50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E3D8C46" w14:textId="77777777" w:rsidR="00EC0FAF" w:rsidRPr="0097195D" w:rsidRDefault="007820A5" w:rsidP="00910A6F">
            <w:pPr>
              <w:pStyle w:val="KeinLeerraum"/>
              <w:jc w:val="right"/>
              <w:rPr>
                <w:lang w:val="en-GB"/>
              </w:rPr>
            </w:pPr>
            <w:r w:rsidRPr="0097195D">
              <w:rPr>
                <w:lang w:val="en-GB"/>
              </w:rPr>
              <w:t>0.87</w:t>
            </w:r>
          </w:p>
        </w:tc>
      </w:tr>
      <w:tr w:rsidR="00EC0FAF" w:rsidRPr="0097195D" w14:paraId="07A74836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4DD13CBA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F138D0D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With partn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C1711A0" w14:textId="2952E21E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54 (39.42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C0C0229" w14:textId="4671F36E" w:rsidR="00EC0FAF" w:rsidRPr="00CD111E" w:rsidRDefault="00923F9C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8 (8.33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3BBD355" w14:textId="77777777" w:rsidR="00EC0FAF" w:rsidRPr="0097195D" w:rsidRDefault="00EC0FAF" w:rsidP="00910A6F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EC0FAF" w:rsidRPr="0097195D" w14:paraId="15A4E7BF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3789FB7C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381A2E8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With famil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F537678" w14:textId="6BB95C55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31 (22.63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FF4D1C8" w14:textId="0F0824A1" w:rsidR="00EC0FAF" w:rsidRPr="00CD111E" w:rsidRDefault="00923F9C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6 (25.00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E20A69F" w14:textId="77777777" w:rsidR="00EC0FAF" w:rsidRPr="0097195D" w:rsidRDefault="00EC0FAF" w:rsidP="00910A6F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EC0FAF" w:rsidRPr="0097195D" w14:paraId="5BE3D15A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725B56E3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5212DC3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Other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4E56FE0" w14:textId="41181500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 (0.73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101BCA5" w14:textId="51A3ABF1" w:rsidR="00EC0FAF" w:rsidRPr="00CD111E" w:rsidRDefault="00923F9C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0 (0.00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AAEB85E" w14:textId="77777777" w:rsidR="00EC0FAF" w:rsidRPr="0097195D" w:rsidRDefault="00EC0FAF" w:rsidP="00910A6F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EC0FAF" w:rsidRPr="0097195D" w14:paraId="183FEFF3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DE361E1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 xml:space="preserve">Health insurance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72EDC11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compulsory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BBD3E29" w14:textId="53EA7F09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69 (50.36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6067766" w14:textId="7763FB11" w:rsidR="00EC0FAF" w:rsidRPr="00CD111E" w:rsidRDefault="00923F9C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5 (62.50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11F48FD" w14:textId="77777777" w:rsidR="00EC0FAF" w:rsidRPr="0097195D" w:rsidRDefault="007820A5" w:rsidP="00910A6F">
            <w:pPr>
              <w:pStyle w:val="KeinLeerraum"/>
              <w:jc w:val="right"/>
              <w:rPr>
                <w:b/>
                <w:lang w:val="en-GB"/>
              </w:rPr>
            </w:pPr>
            <w:r w:rsidRPr="0097195D">
              <w:rPr>
                <w:b/>
                <w:lang w:val="en-GB"/>
              </w:rPr>
              <w:t>0.01</w:t>
            </w:r>
          </w:p>
        </w:tc>
      </w:tr>
      <w:tr w:rsidR="00EC0FAF" w:rsidRPr="0097195D" w14:paraId="60E716CB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67E4EF2D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4B89080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privat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78C61B4" w14:textId="66185488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68 (49.64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F8D231C" w14:textId="1A0971EB" w:rsidR="00EC0FAF" w:rsidRPr="00CD111E" w:rsidRDefault="00923F9C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7 (29.17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488D885" w14:textId="77777777" w:rsidR="00EC0FAF" w:rsidRPr="0097195D" w:rsidRDefault="00EC0FAF" w:rsidP="00910A6F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DA0355" w:rsidRPr="0097195D" w14:paraId="569276E4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1C625798" w14:textId="77777777" w:rsidR="00DA0355" w:rsidRPr="00CD111E" w:rsidRDefault="00DA0355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03C720A3" w14:textId="77777777" w:rsidR="00DA0355" w:rsidRPr="00CD111E" w:rsidRDefault="00DA0355" w:rsidP="00910A6F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.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93BCC75" w14:textId="4E6FE48F" w:rsidR="00DA0355" w:rsidRDefault="00DA0355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0 (0.00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61F63AB" w14:textId="499FFF14" w:rsidR="00DA0355" w:rsidRDefault="00DA0355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2 (8.33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D3F75AF" w14:textId="77777777" w:rsidR="00DA0355" w:rsidRPr="0097195D" w:rsidRDefault="00DA0355" w:rsidP="00910A6F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EC0FAF" w:rsidRPr="0097195D" w14:paraId="5DDBE9BD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E7EB22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Major diagnosis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B345D2F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righ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2E781C8" w14:textId="35A02528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75 (54.74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66AA7DA" w14:textId="6628E32C" w:rsidR="00EC0FAF" w:rsidRPr="00CD111E" w:rsidRDefault="00923F9C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2 (50.00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4B63A01" w14:textId="77777777" w:rsidR="00EC0FAF" w:rsidRPr="0097195D" w:rsidRDefault="007820A5" w:rsidP="00910A6F">
            <w:pPr>
              <w:pStyle w:val="KeinLeerraum"/>
              <w:jc w:val="right"/>
              <w:rPr>
                <w:lang w:val="en-GB"/>
              </w:rPr>
            </w:pPr>
            <w:r w:rsidRPr="0097195D">
              <w:rPr>
                <w:lang w:val="en-GB"/>
              </w:rPr>
              <w:t>0.05</w:t>
            </w:r>
          </w:p>
        </w:tc>
      </w:tr>
      <w:tr w:rsidR="00EC0FAF" w:rsidRPr="0097195D" w14:paraId="6A59BBEA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8A2EC66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D53DEBE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lef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5950920" w14:textId="5BBE35E3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61 (44.53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18BCBE5" w14:textId="1D1C6A5B" w:rsidR="00EC0FAF" w:rsidRPr="00CD111E" w:rsidRDefault="00923F9C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0 (41.67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B19DDAB" w14:textId="77777777" w:rsidR="00EC0FAF" w:rsidRPr="0097195D" w:rsidRDefault="00EC0FAF" w:rsidP="00910A6F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EC0FAF" w:rsidRPr="0097195D" w14:paraId="1D2E63C1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F8AF533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0ED5C4C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bilateral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CFAC759" w14:textId="2B2634CF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 (0.73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BBE5EDA" w14:textId="5EE89EAE" w:rsidR="00EC0FAF" w:rsidRPr="00CD111E" w:rsidRDefault="00923F9C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0 (0.00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149898B" w14:textId="77777777" w:rsidR="00EC0FAF" w:rsidRPr="0097195D" w:rsidRDefault="00EC0FAF" w:rsidP="00910A6F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DA0355" w:rsidRPr="0097195D" w14:paraId="35E40B85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17B596D1" w14:textId="77777777" w:rsidR="00DA0355" w:rsidRPr="00CD111E" w:rsidRDefault="00DA0355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2C679024" w14:textId="77777777" w:rsidR="00DA0355" w:rsidRPr="00CD111E" w:rsidRDefault="00DA0355" w:rsidP="00910A6F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.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C11821B" w14:textId="73C4BFE3" w:rsidR="00DA0355" w:rsidRDefault="00DA0355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0 (0.00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6B91528" w14:textId="110744D7" w:rsidR="00DA0355" w:rsidRDefault="00DA0355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 (8.33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56D8715" w14:textId="77777777" w:rsidR="00DA0355" w:rsidRPr="0097195D" w:rsidRDefault="00DA0355" w:rsidP="00910A6F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EC0FAF" w:rsidRPr="0097195D" w14:paraId="0316F000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89AAD75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 xml:space="preserve">Operations at joint before TKR 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0FD2790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AE392C8" w14:textId="5E026DBC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82 (59.85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782E9D6" w14:textId="2109D398" w:rsidR="00EC0FAF" w:rsidRPr="00CD111E" w:rsidRDefault="00397077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3 (54.17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4516EDD" w14:textId="77777777" w:rsidR="00EC0FAF" w:rsidRPr="0097195D" w:rsidRDefault="00540355" w:rsidP="00910A6F">
            <w:pPr>
              <w:pStyle w:val="KeinLeerraum"/>
              <w:jc w:val="right"/>
              <w:rPr>
                <w:lang w:val="en-GB"/>
              </w:rPr>
            </w:pPr>
            <w:r w:rsidRPr="0097195D">
              <w:rPr>
                <w:lang w:val="en-GB"/>
              </w:rPr>
              <w:t>0.34</w:t>
            </w:r>
          </w:p>
        </w:tc>
      </w:tr>
      <w:tr w:rsidR="00EC0FAF" w:rsidRPr="00CD111E" w14:paraId="4AB53B7B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2201F011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F637B45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67CCE4C" w14:textId="1E38B252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39 (28.47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D031758" w14:textId="4527C052" w:rsidR="00EC0FAF" w:rsidRPr="00CD111E" w:rsidRDefault="00397077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8 (33.33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AA36DB9" w14:textId="77777777" w:rsidR="00EC0FAF" w:rsidRPr="00CD111E" w:rsidRDefault="00EC0FAF" w:rsidP="00910A6F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EC0FAF" w:rsidRPr="00CD111E" w14:paraId="283CB53D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25B7BF64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53633C6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B6D019A" w14:textId="001DB249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2 (8.76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FE36681" w14:textId="0B9DF0B3" w:rsidR="00EC0FAF" w:rsidRPr="00CD111E" w:rsidRDefault="00397077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 (4.17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1E062D7" w14:textId="77777777" w:rsidR="00EC0FAF" w:rsidRPr="0097195D" w:rsidRDefault="00EC0FAF" w:rsidP="00910A6F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EC0FAF" w:rsidRPr="00CD111E" w14:paraId="303B8608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3C01A48D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6128253" w14:textId="3F259131" w:rsidR="00EC0FAF" w:rsidRPr="00CD111E" w:rsidRDefault="00305D05" w:rsidP="00910A6F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≥</w:t>
            </w:r>
            <w:r w:rsidR="00EC0FAF" w:rsidRPr="00CD111E">
              <w:rPr>
                <w:lang w:val="en-GB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F1E8079" w14:textId="0E4D3A5E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4 (2.92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0335F06" w14:textId="0A62CEA3" w:rsidR="00EC0FAF" w:rsidRPr="00CD111E" w:rsidRDefault="00397077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2 (8.34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DD14472" w14:textId="77777777" w:rsidR="00EC0FAF" w:rsidRPr="0097195D" w:rsidRDefault="00EC0FAF" w:rsidP="00910A6F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EC0FAF" w:rsidRPr="00CD111E" w14:paraId="74C51D4C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691B8B8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Cement (cement or hybrid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F68668D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cement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33304DD" w14:textId="43C4E332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 w:rsidRPr="00A35E93">
              <w:rPr>
                <w:lang w:val="en-GB"/>
              </w:rPr>
              <w:t>66 (48.18</w:t>
            </w:r>
            <w:r w:rsidR="00E70F97">
              <w:rPr>
                <w:lang w:val="en-GB"/>
              </w:rPr>
              <w:t>%</w:t>
            </w:r>
            <w:r w:rsidRPr="00A35E93"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74E83BB" w14:textId="34C1D05A" w:rsidR="00EC0FAF" w:rsidRPr="00CD111E" w:rsidRDefault="00397077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 xml:space="preserve">12 </w:t>
            </w:r>
            <w:r w:rsidR="00A35E93">
              <w:rPr>
                <w:lang w:val="en-GB"/>
              </w:rPr>
              <w:t>(6</w:t>
            </w:r>
            <w:r>
              <w:rPr>
                <w:lang w:val="en-GB"/>
              </w:rPr>
              <w:t>0.00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A2050B5" w14:textId="77777777" w:rsidR="00EC0FAF" w:rsidRPr="0097195D" w:rsidRDefault="00540355" w:rsidP="00910A6F">
            <w:pPr>
              <w:pStyle w:val="KeinLeerraum"/>
              <w:jc w:val="right"/>
              <w:rPr>
                <w:lang w:val="en-GB"/>
              </w:rPr>
            </w:pPr>
            <w:r w:rsidRPr="0097195D">
              <w:rPr>
                <w:lang w:val="en-GB"/>
              </w:rPr>
              <w:t>0.35</w:t>
            </w:r>
          </w:p>
        </w:tc>
      </w:tr>
      <w:tr w:rsidR="00EC0FAF" w:rsidRPr="00CD111E" w14:paraId="3FC997F4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901DBE1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Already TKR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675D1689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93670C4" w14:textId="734CBC1A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4 (10.22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890F7BB" w14:textId="1CBA5E56" w:rsidR="00EC0FAF" w:rsidRPr="00CD111E" w:rsidRDefault="00397077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7 (29.17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C7C8366" w14:textId="77777777" w:rsidR="00EC0FAF" w:rsidRPr="0097195D" w:rsidRDefault="00540355" w:rsidP="00910A6F">
            <w:pPr>
              <w:pStyle w:val="KeinLeerraum"/>
              <w:jc w:val="right"/>
              <w:rPr>
                <w:b/>
                <w:lang w:val="en-GB"/>
              </w:rPr>
            </w:pPr>
            <w:r w:rsidRPr="0097195D">
              <w:rPr>
                <w:b/>
                <w:lang w:val="en-GB"/>
              </w:rPr>
              <w:t>0.02</w:t>
            </w:r>
          </w:p>
        </w:tc>
      </w:tr>
      <w:tr w:rsidR="00EC0FAF" w:rsidRPr="00CD111E" w14:paraId="11D139A5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3D73273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Already THR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61B73234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C0DD938" w14:textId="61D913AD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4 (10.22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A531B80" w14:textId="28F6BCEB" w:rsidR="00EC0FAF" w:rsidRPr="00CD111E" w:rsidRDefault="00397077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3 (12.50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152D563" w14:textId="77777777" w:rsidR="00EC0FAF" w:rsidRPr="0097195D" w:rsidRDefault="00540355" w:rsidP="00910A6F">
            <w:pPr>
              <w:pStyle w:val="KeinLeerraum"/>
              <w:jc w:val="right"/>
              <w:rPr>
                <w:lang w:val="en-GB"/>
              </w:rPr>
            </w:pPr>
            <w:r w:rsidRPr="0097195D">
              <w:rPr>
                <w:lang w:val="en-GB"/>
              </w:rPr>
              <w:t>0.72</w:t>
            </w:r>
          </w:p>
        </w:tc>
      </w:tr>
      <w:tr w:rsidR="00EC0FAF" w:rsidRPr="00CD111E" w14:paraId="1F5E8A6F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29D1A07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Discharge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FFC4306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home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BA43E23" w14:textId="5FD4B2C8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26 (18.98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6F0690E" w14:textId="412E516E" w:rsidR="00EC0FAF" w:rsidRPr="00CD111E" w:rsidRDefault="00397077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4 (16.67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FFB1B99" w14:textId="77777777" w:rsidR="00EC0FAF" w:rsidRPr="0097195D" w:rsidRDefault="00540355" w:rsidP="00910A6F">
            <w:pPr>
              <w:pStyle w:val="KeinLeerraum"/>
              <w:jc w:val="right"/>
              <w:rPr>
                <w:b/>
                <w:lang w:val="en-GB"/>
              </w:rPr>
            </w:pPr>
            <w:r w:rsidRPr="0097195D">
              <w:rPr>
                <w:b/>
                <w:lang w:val="en-GB"/>
              </w:rPr>
              <w:t>0.03</w:t>
            </w:r>
          </w:p>
        </w:tc>
      </w:tr>
      <w:tr w:rsidR="00EC0FAF" w:rsidRPr="00CD111E" w14:paraId="5F6B6014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8F1939A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6B8352A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inpatient rehabilitation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3DC6B44" w14:textId="690FFCA0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11 (81.02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A0BF5D5" w14:textId="0DD50BB2" w:rsidR="00EC0FAF" w:rsidRPr="00CD111E" w:rsidRDefault="00397077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8 (75.00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7E2B5F5" w14:textId="77777777" w:rsidR="00EC0FAF" w:rsidRPr="0097195D" w:rsidRDefault="00EC0FAF" w:rsidP="00910A6F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DA0355" w:rsidRPr="00CD111E" w14:paraId="2E6C23B0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3551C492" w14:textId="77777777" w:rsidR="00DA0355" w:rsidRPr="00CD111E" w:rsidRDefault="00DA0355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1CEEDEB2" w14:textId="77777777" w:rsidR="00DA0355" w:rsidRPr="00CD111E" w:rsidRDefault="00DA0355" w:rsidP="00910A6F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.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2E21B59" w14:textId="7DDB81D0" w:rsidR="00DA0355" w:rsidRDefault="00DA0355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0 (0.00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73FE028" w14:textId="011B428F" w:rsidR="00DA0355" w:rsidRDefault="00DA0355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2 (8.33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8870233" w14:textId="77777777" w:rsidR="00DA0355" w:rsidRPr="0097195D" w:rsidRDefault="00DA0355" w:rsidP="00910A6F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EC0FAF" w:rsidRPr="00CD111E" w14:paraId="20A7BEF2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5A1E385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lastRenderedPageBreak/>
              <w:t>Charlson Comorbidity Index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EA20ADB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0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9874D7A" w14:textId="255B6DE7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89 (64.96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6B3F398" w14:textId="1A7B23DB" w:rsidR="00EC0FAF" w:rsidRPr="00CD111E" w:rsidRDefault="00397077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4 (58.33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09509D9" w14:textId="77777777" w:rsidR="00EC0FAF" w:rsidRPr="00CD111E" w:rsidRDefault="00540355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 w:rsidR="00EC0FAF" w:rsidRPr="00CD111E" w14:paraId="76E35B7E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E552028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2BF7AFF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6DE41A9" w14:textId="3F940059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36 (26.28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789ACA4" w14:textId="1C30E2D7" w:rsidR="00EC0FAF" w:rsidRPr="00CD111E" w:rsidRDefault="00397077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6 (25.00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17B0DB8D" w14:textId="77777777" w:rsidR="00EC0FAF" w:rsidRPr="00CD111E" w:rsidRDefault="00EC0FAF" w:rsidP="00910A6F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EC0FAF" w:rsidRPr="00CD111E" w14:paraId="5D9946DD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B39D9DD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567B080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5EB07B3" w14:textId="2BDE3079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5 (3.65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49338C5" w14:textId="7917AC10" w:rsidR="00EC0FAF" w:rsidRPr="00CD111E" w:rsidRDefault="00397077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 (4.17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EF58FC4" w14:textId="77777777" w:rsidR="00EC0FAF" w:rsidRPr="00CD111E" w:rsidRDefault="00EC0FAF" w:rsidP="00910A6F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EC0FAF" w:rsidRPr="00CD111E" w14:paraId="50B33F86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C408571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324C353D" w14:textId="0465BED3" w:rsidR="00EC0FAF" w:rsidRPr="00CD111E" w:rsidRDefault="00305D05" w:rsidP="00910A6F">
            <w:pPr>
              <w:pStyle w:val="KeinLeerraum"/>
              <w:rPr>
                <w:lang w:val="en-GB"/>
              </w:rPr>
            </w:pPr>
            <w:r>
              <w:rPr>
                <w:lang w:val="en-GB"/>
              </w:rPr>
              <w:t>≥</w:t>
            </w:r>
            <w:r w:rsidRPr="00CD111E">
              <w:rPr>
                <w:lang w:val="en-GB"/>
              </w:rPr>
              <w:t>3</w:t>
            </w:r>
            <w:bookmarkStart w:id="0" w:name="_GoBack"/>
            <w:bookmarkEnd w:id="0"/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0A3424C" w14:textId="05F65925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7 (5.11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2332EFC" w14:textId="667A3387" w:rsidR="00EC0FAF" w:rsidRPr="00CD111E" w:rsidRDefault="00397077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 (4.17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09E3711" w14:textId="77777777" w:rsidR="00EC0FAF" w:rsidRPr="00CD111E" w:rsidRDefault="00EC0FAF" w:rsidP="00910A6F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EC0FAF" w:rsidRPr="00CD111E" w14:paraId="70C034D9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798D8EF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ASA Physical Score Classification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0DC706B8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1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75975AC" w14:textId="56C682FB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33 (24.09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E03FD22" w14:textId="7AD8B3E4" w:rsidR="00EC0FAF" w:rsidRPr="00CD111E" w:rsidRDefault="00591F64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4 (16.67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6A12DD49" w14:textId="77777777" w:rsidR="00EC0FAF" w:rsidRPr="00CD111E" w:rsidRDefault="00540355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0.72</w:t>
            </w:r>
          </w:p>
        </w:tc>
      </w:tr>
      <w:tr w:rsidR="00EC0FAF" w:rsidRPr="00CD111E" w14:paraId="0CF808A5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18B8684A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585914E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2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02466E8" w14:textId="189BCD46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86 (62.77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F8C98A4" w14:textId="6E9C3CE3" w:rsidR="00EC0FAF" w:rsidRPr="00CD111E" w:rsidRDefault="00591F64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5 (62.50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FC8948F" w14:textId="77777777" w:rsidR="00EC0FAF" w:rsidRPr="00CD111E" w:rsidRDefault="00EC0FAF" w:rsidP="00910A6F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EC0FAF" w:rsidRPr="00CD111E" w14:paraId="602AC87C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22705B7D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B729111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  <w:r w:rsidRPr="00CD111E">
              <w:rPr>
                <w:lang w:val="en-GB"/>
              </w:rPr>
              <w:t>3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5341E08" w14:textId="2C1EB419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8 (13.14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B70DF1D" w14:textId="79C751DB" w:rsidR="00EC0FAF" w:rsidRPr="00CD111E" w:rsidRDefault="00591F64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4 (16.67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42C3CF0" w14:textId="77777777" w:rsidR="00EC0FAF" w:rsidRPr="00CD111E" w:rsidRDefault="00EC0FAF" w:rsidP="00910A6F">
            <w:pPr>
              <w:pStyle w:val="KeinLeerraum"/>
              <w:jc w:val="right"/>
              <w:rPr>
                <w:lang w:val="en-GB"/>
              </w:rPr>
            </w:pPr>
          </w:p>
        </w:tc>
      </w:tr>
      <w:tr w:rsidR="00EC0FAF" w:rsidRPr="00CD111E" w14:paraId="69E5144F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645A1C47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I</w:t>
            </w:r>
            <w:r>
              <w:rPr>
                <w:b/>
                <w:lang w:val="en-GB"/>
              </w:rPr>
              <w:t>nfiltration ana</w:t>
            </w:r>
            <w:r w:rsidRPr="00CD111E">
              <w:rPr>
                <w:b/>
                <w:lang w:val="en-GB"/>
              </w:rPr>
              <w:t>esthesia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6FFBCAD3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9A0E43C" w14:textId="30EFE95E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44 (32.12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C6094B6" w14:textId="47393C33" w:rsidR="00EC0FAF" w:rsidRPr="00CD111E" w:rsidRDefault="0042019F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6 (25.00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035C576" w14:textId="77777777" w:rsidR="00EC0FAF" w:rsidRPr="00CD111E" w:rsidRDefault="00540355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0.63</w:t>
            </w:r>
          </w:p>
        </w:tc>
      </w:tr>
      <w:tr w:rsidR="00EC0FAF" w:rsidRPr="00CD111E" w14:paraId="21488FF4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14490FBD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FNB/ASNB/SSNB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51ED94DC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274958A" w14:textId="7ED87D28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64 (46.72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6D998BE6" w14:textId="70535037" w:rsidR="00EC0FAF" w:rsidRPr="00CD111E" w:rsidRDefault="0042019F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1 (45.83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698DC4F" w14:textId="77777777" w:rsidR="00EC0FAF" w:rsidRPr="00CD111E" w:rsidRDefault="00540355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.00</w:t>
            </w:r>
          </w:p>
        </w:tc>
      </w:tr>
      <w:tr w:rsidR="00EC0FAF" w:rsidRPr="00CD111E" w14:paraId="747AA80C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77C74187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PDA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3229D998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A8D784F" w14:textId="524668B5" w:rsidR="00EC0FAF" w:rsidRPr="00CD111E" w:rsidRDefault="002B069B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8 (5.84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04D2B3D" w14:textId="706BBD8A" w:rsidR="00EC0FAF" w:rsidRPr="00CD111E" w:rsidRDefault="0042019F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4 (16.67</w:t>
            </w:r>
            <w:r w:rsidR="00E70F97">
              <w:rPr>
                <w:lang w:val="en-GB"/>
              </w:rPr>
              <w:t>%</w:t>
            </w:r>
            <w:r>
              <w:rPr>
                <w:lang w:val="en-GB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B80BA5F" w14:textId="77777777" w:rsidR="00EC0FAF" w:rsidRPr="00CD111E" w:rsidRDefault="00540355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0.08</w:t>
            </w:r>
          </w:p>
        </w:tc>
      </w:tr>
      <w:tr w:rsidR="00EC0FAF" w:rsidRPr="00CD111E" w14:paraId="60D41B16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08DD6E3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 xml:space="preserve">Preoperative </w:t>
            </w:r>
            <w:r w:rsidR="007A4B6D">
              <w:rPr>
                <w:b/>
                <w:lang w:val="en-GB"/>
              </w:rPr>
              <w:t xml:space="preserve">haemoglobin </w:t>
            </w:r>
            <w:r w:rsidR="007A4B6D">
              <w:rPr>
                <w:lang w:val="en-GB"/>
              </w:rPr>
              <w:t>(n=161, 137,24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7C79861F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D1B5449" w14:textId="77777777" w:rsidR="00EC0FAF" w:rsidRPr="00CD111E" w:rsidRDefault="0042019F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3.94 (1.14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C7D6CA0" w14:textId="77777777" w:rsidR="00EC0FAF" w:rsidRPr="00CD111E" w:rsidRDefault="00686499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13.48 (0.78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72BD3CD8" w14:textId="77777777" w:rsidR="00EC0FAF" w:rsidRPr="0097195D" w:rsidRDefault="007A4B6D" w:rsidP="00910A6F">
            <w:pPr>
              <w:pStyle w:val="KeinLeerraum"/>
              <w:jc w:val="right"/>
              <w:rPr>
                <w:lang w:val="en-GB"/>
              </w:rPr>
            </w:pPr>
            <w:r w:rsidRPr="0097195D">
              <w:rPr>
                <w:lang w:val="en-GB"/>
              </w:rPr>
              <w:t>0.05</w:t>
            </w:r>
          </w:p>
        </w:tc>
      </w:tr>
      <w:tr w:rsidR="00EC0FAF" w:rsidRPr="00CD111E" w14:paraId="061D15E7" w14:textId="77777777" w:rsidTr="00EA0422">
        <w:trPr>
          <w:trHeight w:hRule="exact" w:val="454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441FF522" w14:textId="77777777" w:rsidR="00EC0FAF" w:rsidRPr="00CD111E" w:rsidRDefault="00EC0FAF" w:rsidP="00910A6F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Number of operations and other procedures</w:t>
            </w:r>
            <w:r w:rsidR="00D631A4">
              <w:rPr>
                <w:b/>
                <w:lang w:val="en-GB"/>
              </w:rPr>
              <w:t xml:space="preserve"> </w:t>
            </w:r>
            <w:r w:rsidR="00D631A4" w:rsidRPr="00A66B75">
              <w:rPr>
                <w:lang w:val="en-GB"/>
              </w:rPr>
              <w:t>(n=159</w:t>
            </w:r>
            <w:r w:rsidR="00A66B75" w:rsidRPr="00A66B75">
              <w:rPr>
                <w:lang w:val="en-GB"/>
              </w:rPr>
              <w:t>, 137, 22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190BE089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7B1B0AC" w14:textId="77777777" w:rsidR="00EC0FAF" w:rsidRPr="00CD111E" w:rsidRDefault="0042019F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2.01 (0.97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6D3AC91" w14:textId="77777777" w:rsidR="00EC0FAF" w:rsidRPr="00CD111E" w:rsidRDefault="00686499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2.05 (0.65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1904112" w14:textId="77777777" w:rsidR="00EC0FAF" w:rsidRPr="0097195D" w:rsidRDefault="00945544" w:rsidP="00910A6F">
            <w:pPr>
              <w:pStyle w:val="KeinLeerraum"/>
              <w:jc w:val="right"/>
              <w:rPr>
                <w:lang w:val="en-GB"/>
              </w:rPr>
            </w:pPr>
            <w:r w:rsidRPr="0097195D">
              <w:rPr>
                <w:lang w:val="en-GB"/>
              </w:rPr>
              <w:t>0.47</w:t>
            </w:r>
          </w:p>
        </w:tc>
      </w:tr>
      <w:tr w:rsidR="00EC0FAF" w:rsidRPr="00CD111E" w14:paraId="409CBA8F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24DDE189" w14:textId="77777777" w:rsidR="00EC0FAF" w:rsidRPr="00CD111E" w:rsidRDefault="00EC0FAF" w:rsidP="00B31247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Knee Society Score</w:t>
            </w:r>
            <w:r w:rsidR="00B31247">
              <w:rPr>
                <w:b/>
                <w:lang w:val="en-GB"/>
              </w:rPr>
              <w:t xml:space="preserve"> </w:t>
            </w:r>
            <w:r w:rsidR="00B31247" w:rsidRPr="00A66B75">
              <w:rPr>
                <w:lang w:val="en-GB"/>
              </w:rPr>
              <w:t>(n=15</w:t>
            </w:r>
            <w:r w:rsidR="00B31247">
              <w:rPr>
                <w:lang w:val="en-GB"/>
              </w:rPr>
              <w:t>5</w:t>
            </w:r>
            <w:r w:rsidR="00B31247" w:rsidRPr="00A66B75">
              <w:rPr>
                <w:lang w:val="en-GB"/>
              </w:rPr>
              <w:t>, 13</w:t>
            </w:r>
            <w:r w:rsidR="00B31247">
              <w:rPr>
                <w:lang w:val="en-GB"/>
              </w:rPr>
              <w:t>2</w:t>
            </w:r>
            <w:r w:rsidR="00B31247" w:rsidRPr="00A66B75">
              <w:rPr>
                <w:lang w:val="en-GB"/>
              </w:rPr>
              <w:t>, 2</w:t>
            </w:r>
            <w:r w:rsidR="00B31247">
              <w:rPr>
                <w:lang w:val="en-GB"/>
              </w:rPr>
              <w:t>3</w:t>
            </w:r>
            <w:r w:rsidR="00B31247" w:rsidRPr="00A66B75">
              <w:rPr>
                <w:lang w:val="en-GB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6F221B76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A845DC7" w14:textId="77777777" w:rsidR="00EC0FAF" w:rsidRPr="00CD111E" w:rsidRDefault="00DE4697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52.33 (16.23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30E61F4" w14:textId="77777777" w:rsidR="00EC0FAF" w:rsidRPr="00CD111E" w:rsidRDefault="00DE4697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55.30 (14.40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29D08C22" w14:textId="77777777" w:rsidR="00EC0FAF" w:rsidRPr="0097195D" w:rsidRDefault="00945544" w:rsidP="00910A6F">
            <w:pPr>
              <w:pStyle w:val="KeinLeerraum"/>
              <w:jc w:val="right"/>
              <w:rPr>
                <w:lang w:val="en-GB"/>
              </w:rPr>
            </w:pPr>
            <w:r w:rsidRPr="0097195D">
              <w:rPr>
                <w:lang w:val="en-GB"/>
              </w:rPr>
              <w:t>0.30</w:t>
            </w:r>
          </w:p>
        </w:tc>
      </w:tr>
      <w:tr w:rsidR="00EC0FAF" w:rsidRPr="00CD111E" w14:paraId="16E63270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  <w:hideMark/>
          </w:tcPr>
          <w:p w14:paraId="57ADE15B" w14:textId="77777777" w:rsidR="00EC0FAF" w:rsidRPr="00CD111E" w:rsidRDefault="00EC0FAF" w:rsidP="00B31247">
            <w:pPr>
              <w:pStyle w:val="KeinLeerraum"/>
              <w:rPr>
                <w:b/>
                <w:lang w:val="en-GB"/>
              </w:rPr>
            </w:pPr>
            <w:r w:rsidRPr="00CD111E">
              <w:rPr>
                <w:b/>
                <w:lang w:val="en-GB"/>
              </w:rPr>
              <w:t>Knee Society Score function</w:t>
            </w:r>
            <w:r w:rsidR="00B31247">
              <w:rPr>
                <w:b/>
                <w:lang w:val="en-GB"/>
              </w:rPr>
              <w:t xml:space="preserve"> </w:t>
            </w:r>
            <w:r w:rsidR="00B31247">
              <w:rPr>
                <w:lang w:val="en-GB"/>
              </w:rPr>
              <w:t>(n=161</w:t>
            </w:r>
            <w:r w:rsidR="00B31247" w:rsidRPr="00A66B75">
              <w:rPr>
                <w:lang w:val="en-GB"/>
              </w:rPr>
              <w:t>, 137, 2</w:t>
            </w:r>
            <w:r w:rsidR="00B31247">
              <w:rPr>
                <w:lang w:val="en-GB"/>
              </w:rPr>
              <w:t>4</w:t>
            </w:r>
            <w:r w:rsidR="00B31247" w:rsidRPr="00A66B75">
              <w:rPr>
                <w:lang w:val="en-GB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44AB3EFE" w14:textId="77777777" w:rsidR="00EC0FAF" w:rsidRPr="00CD111E" w:rsidRDefault="00EC0FAF" w:rsidP="00910A6F">
            <w:pPr>
              <w:pStyle w:val="KeinLeerraum"/>
              <w:rPr>
                <w:lang w:val="en-GB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89C756E" w14:textId="77777777" w:rsidR="00EC0FAF" w:rsidRPr="00CD111E" w:rsidRDefault="00017E30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66.24 (20.99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551F107" w14:textId="77777777" w:rsidR="00EC0FAF" w:rsidRPr="00CD111E" w:rsidRDefault="00017E30" w:rsidP="00910A6F">
            <w:pPr>
              <w:pStyle w:val="KeinLeerraum"/>
              <w:jc w:val="right"/>
              <w:rPr>
                <w:lang w:val="en-GB"/>
              </w:rPr>
            </w:pPr>
            <w:r>
              <w:rPr>
                <w:lang w:val="en-GB"/>
              </w:rPr>
              <w:t>57.29 (19.78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3985AF4" w14:textId="77777777" w:rsidR="00EC0FAF" w:rsidRPr="0097195D" w:rsidRDefault="00945544" w:rsidP="00910A6F">
            <w:pPr>
              <w:pStyle w:val="KeinLeerraum"/>
              <w:jc w:val="right"/>
              <w:rPr>
                <w:b/>
                <w:lang w:val="en-GB"/>
              </w:rPr>
            </w:pPr>
            <w:r w:rsidRPr="0097195D">
              <w:rPr>
                <w:b/>
                <w:lang w:val="en-GB"/>
              </w:rPr>
              <w:t>0.02</w:t>
            </w:r>
          </w:p>
        </w:tc>
      </w:tr>
      <w:tr w:rsidR="006E1B95" w:rsidRPr="00CD111E" w14:paraId="0E16AD84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1829A677" w14:textId="77777777" w:rsidR="006E1B95" w:rsidRPr="006E1B95" w:rsidRDefault="006E1B95" w:rsidP="006E1B95">
            <w:pPr>
              <w:pStyle w:val="KeinLeerraum"/>
              <w:rPr>
                <w:b/>
                <w:lang w:val="en-GB"/>
              </w:rPr>
            </w:pPr>
            <w:r w:rsidRPr="006E1B95">
              <w:rPr>
                <w:b/>
                <w:lang w:val="en-GB"/>
              </w:rPr>
              <w:t>EQ-5D value set (preoperative)</w:t>
            </w:r>
            <w:r w:rsidR="00B31247">
              <w:rPr>
                <w:b/>
                <w:lang w:val="en-GB"/>
              </w:rPr>
              <w:t xml:space="preserve"> </w:t>
            </w:r>
            <w:r w:rsidR="00B31247">
              <w:rPr>
                <w:lang w:val="en-GB"/>
              </w:rPr>
              <w:t>(n=158, 137, 21</w:t>
            </w:r>
            <w:r w:rsidR="00B31247" w:rsidRPr="00A66B75">
              <w:rPr>
                <w:lang w:val="en-GB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10E3EA6A" w14:textId="77777777" w:rsidR="006E1B95" w:rsidRPr="004C5408" w:rsidRDefault="006E1B95" w:rsidP="006E1B95">
            <w:pPr>
              <w:pStyle w:val="KeinLeerraum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12A4AD6B" w14:textId="77777777" w:rsidR="006E1B95" w:rsidRPr="004C5408" w:rsidRDefault="006E1B95" w:rsidP="006E1B95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0.52 (0.15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529D8B3B" w14:textId="77777777" w:rsidR="006E1B95" w:rsidRDefault="003B4B7B" w:rsidP="006E1B95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0.51 (0.17</w:t>
            </w:r>
            <w:r w:rsidR="006E1B95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00F33A78" w14:textId="77777777" w:rsidR="006E1B95" w:rsidRPr="0097195D" w:rsidRDefault="00945544" w:rsidP="006E1B95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 w:rsidRPr="0097195D">
              <w:rPr>
                <w:rFonts w:ascii="Cambria" w:hAnsi="Cambria"/>
                <w:szCs w:val="18"/>
                <w:lang w:val="en-US"/>
              </w:rPr>
              <w:t>0.64</w:t>
            </w:r>
          </w:p>
        </w:tc>
      </w:tr>
      <w:tr w:rsidR="006E1B95" w:rsidRPr="00CD111E" w14:paraId="2C8DD4D4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170B62F8" w14:textId="77777777" w:rsidR="006E1B95" w:rsidRPr="006E1B95" w:rsidRDefault="006E1B95" w:rsidP="00B31247">
            <w:pPr>
              <w:pStyle w:val="KeinLeerraum"/>
              <w:rPr>
                <w:b/>
                <w:lang w:val="en-GB"/>
              </w:rPr>
            </w:pPr>
            <w:r w:rsidRPr="006E1B95">
              <w:rPr>
                <w:b/>
                <w:lang w:val="en-GB"/>
              </w:rPr>
              <w:t>EQ-5D VAS (preoperative)</w:t>
            </w:r>
            <w:r w:rsidR="00B31247">
              <w:rPr>
                <w:b/>
                <w:lang w:val="en-GB"/>
              </w:rPr>
              <w:t xml:space="preserve"> </w:t>
            </w:r>
            <w:r w:rsidR="00B31247">
              <w:rPr>
                <w:lang w:val="en-GB"/>
              </w:rPr>
              <w:t>(n=161, 137, 24</w:t>
            </w:r>
            <w:r w:rsidR="00B31247" w:rsidRPr="00A66B75">
              <w:rPr>
                <w:lang w:val="en-GB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2AE0840C" w14:textId="77777777" w:rsidR="006E1B95" w:rsidRPr="004C5408" w:rsidRDefault="006E1B95" w:rsidP="006E1B95">
            <w:pPr>
              <w:pStyle w:val="KeinLeerraum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236882F" w14:textId="77777777" w:rsidR="006E1B95" w:rsidRPr="004C5408" w:rsidRDefault="003B4B7B" w:rsidP="003B4B7B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62.17</w:t>
            </w:r>
            <w:r w:rsidR="006E1B95">
              <w:rPr>
                <w:rFonts w:ascii="Cambria" w:hAnsi="Cambria"/>
                <w:szCs w:val="18"/>
                <w:lang w:val="en-US"/>
              </w:rPr>
              <w:t xml:space="preserve"> (19.</w:t>
            </w:r>
            <w:r>
              <w:rPr>
                <w:rFonts w:ascii="Cambria" w:hAnsi="Cambria"/>
                <w:szCs w:val="18"/>
                <w:lang w:val="en-US"/>
              </w:rPr>
              <w:t>48</w:t>
            </w:r>
            <w:r w:rsidR="006E1B95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0113174E" w14:textId="77777777" w:rsidR="006E1B95" w:rsidRDefault="003B4B7B" w:rsidP="003B4B7B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62.08 (21</w:t>
            </w:r>
            <w:r w:rsidR="006E1B95">
              <w:rPr>
                <w:rFonts w:ascii="Cambria" w:hAnsi="Cambria"/>
                <w:szCs w:val="18"/>
                <w:lang w:val="en-US"/>
              </w:rPr>
              <w:t>.</w:t>
            </w:r>
            <w:r>
              <w:rPr>
                <w:rFonts w:ascii="Cambria" w:hAnsi="Cambria"/>
                <w:szCs w:val="18"/>
                <w:lang w:val="en-US"/>
              </w:rPr>
              <w:t>57</w:t>
            </w:r>
            <w:r w:rsidR="006E1B95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5471CB37" w14:textId="77777777" w:rsidR="006E1B95" w:rsidRPr="004C5408" w:rsidRDefault="00945544" w:rsidP="006E1B95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0.96</w:t>
            </w:r>
          </w:p>
        </w:tc>
      </w:tr>
      <w:tr w:rsidR="006E1B95" w:rsidRPr="00CD111E" w14:paraId="6B1627F7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582AA1E1" w14:textId="77777777" w:rsidR="006E1B95" w:rsidRPr="006E1B95" w:rsidRDefault="006E1B95" w:rsidP="006E1B95">
            <w:pPr>
              <w:pStyle w:val="KeinLeerraum"/>
              <w:rPr>
                <w:b/>
                <w:lang w:val="en-GB"/>
              </w:rPr>
            </w:pPr>
            <w:r w:rsidRPr="006E1B95">
              <w:rPr>
                <w:b/>
                <w:lang w:val="en-GB"/>
              </w:rPr>
              <w:t>WOMAC pain (preoperative)</w:t>
            </w:r>
            <w:r w:rsidR="00B31247">
              <w:rPr>
                <w:b/>
                <w:lang w:val="en-GB"/>
              </w:rPr>
              <w:t xml:space="preserve"> </w:t>
            </w:r>
            <w:r w:rsidR="00B31247" w:rsidRPr="006E1B95">
              <w:rPr>
                <w:b/>
                <w:lang w:val="en-GB"/>
              </w:rPr>
              <w:t>)</w:t>
            </w:r>
            <w:r w:rsidR="00B31247">
              <w:rPr>
                <w:b/>
                <w:lang w:val="en-GB"/>
              </w:rPr>
              <w:t xml:space="preserve"> </w:t>
            </w:r>
            <w:r w:rsidR="00B31247">
              <w:rPr>
                <w:lang w:val="en-GB"/>
              </w:rPr>
              <w:t>(n=161, 137, 24</w:t>
            </w:r>
            <w:r w:rsidR="00B31247" w:rsidRPr="00A66B75">
              <w:rPr>
                <w:lang w:val="en-GB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76911EE9" w14:textId="77777777" w:rsidR="006E1B95" w:rsidRPr="004C5408" w:rsidRDefault="006E1B95" w:rsidP="006E1B95">
            <w:pPr>
              <w:pStyle w:val="KeinLeerraum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85BB93F" w14:textId="77777777" w:rsidR="006E1B95" w:rsidRPr="004C5408" w:rsidRDefault="003B4B7B" w:rsidP="003B4B7B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5.04 (17</w:t>
            </w:r>
            <w:r w:rsidR="006E1B95">
              <w:rPr>
                <w:rFonts w:ascii="Cambria" w:hAnsi="Cambria"/>
                <w:szCs w:val="18"/>
                <w:lang w:val="en-US"/>
              </w:rPr>
              <w:t>.</w:t>
            </w:r>
            <w:r>
              <w:rPr>
                <w:rFonts w:ascii="Cambria" w:hAnsi="Cambria"/>
                <w:szCs w:val="18"/>
                <w:lang w:val="en-US"/>
              </w:rPr>
              <w:t>97</w:t>
            </w:r>
            <w:r w:rsidR="006E1B95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1DE6F3E" w14:textId="77777777" w:rsidR="006E1B95" w:rsidRDefault="003B4B7B" w:rsidP="006E1B95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9.50 (22.74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D5E70B2" w14:textId="77777777" w:rsidR="006E1B95" w:rsidRPr="004C5408" w:rsidRDefault="00945544" w:rsidP="006E1B95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0.21</w:t>
            </w:r>
          </w:p>
        </w:tc>
      </w:tr>
      <w:tr w:rsidR="006E1B95" w:rsidRPr="00CD111E" w14:paraId="611F60A8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4C081DA0" w14:textId="77777777" w:rsidR="006E1B95" w:rsidRPr="006E1B95" w:rsidRDefault="006E1B95" w:rsidP="00B31247">
            <w:pPr>
              <w:pStyle w:val="KeinLeerraum"/>
              <w:rPr>
                <w:b/>
                <w:lang w:val="en-GB"/>
              </w:rPr>
            </w:pPr>
            <w:r w:rsidRPr="006E1B95">
              <w:rPr>
                <w:b/>
                <w:lang w:val="en-GB"/>
              </w:rPr>
              <w:t>WOMAC stiffness (preoperative)</w:t>
            </w:r>
            <w:r w:rsidR="00B31247">
              <w:rPr>
                <w:b/>
                <w:lang w:val="en-GB"/>
              </w:rPr>
              <w:t xml:space="preserve"> </w:t>
            </w:r>
            <w:r w:rsidR="00B31247">
              <w:rPr>
                <w:lang w:val="en-GB"/>
              </w:rPr>
              <w:t>(n=159, 137, 22</w:t>
            </w:r>
            <w:r w:rsidR="00B31247" w:rsidRPr="00A66B75">
              <w:rPr>
                <w:lang w:val="en-GB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6E65565E" w14:textId="77777777" w:rsidR="006E1B95" w:rsidRPr="004C5408" w:rsidRDefault="006E1B95" w:rsidP="006E1B95">
            <w:pPr>
              <w:pStyle w:val="KeinLeerraum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40AF4CC9" w14:textId="77777777" w:rsidR="006E1B95" w:rsidRPr="004C5408" w:rsidRDefault="00A712CF" w:rsidP="00A712CF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46.64</w:t>
            </w:r>
            <w:r w:rsidR="006E1B95">
              <w:rPr>
                <w:rFonts w:ascii="Cambria" w:hAnsi="Cambria"/>
                <w:szCs w:val="18"/>
                <w:lang w:val="en-US"/>
              </w:rPr>
              <w:t xml:space="preserve"> (2</w:t>
            </w:r>
            <w:r>
              <w:rPr>
                <w:rFonts w:ascii="Cambria" w:hAnsi="Cambria"/>
                <w:szCs w:val="18"/>
                <w:lang w:val="en-US"/>
              </w:rPr>
              <w:t>3</w:t>
            </w:r>
            <w:r w:rsidR="006E1B95">
              <w:rPr>
                <w:rFonts w:ascii="Cambria" w:hAnsi="Cambria"/>
                <w:szCs w:val="18"/>
                <w:lang w:val="en-US"/>
              </w:rPr>
              <w:t>.</w:t>
            </w:r>
            <w:r>
              <w:rPr>
                <w:rFonts w:ascii="Cambria" w:hAnsi="Cambria"/>
                <w:szCs w:val="18"/>
                <w:lang w:val="en-US"/>
              </w:rPr>
              <w:t>43</w:t>
            </w:r>
            <w:r w:rsidR="006E1B95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20217F95" w14:textId="77777777" w:rsidR="006E1B95" w:rsidRDefault="00A712CF" w:rsidP="00A712C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1.82</w:t>
            </w:r>
            <w:r w:rsidR="006E1B95">
              <w:rPr>
                <w:rFonts w:ascii="Cambria" w:hAnsi="Cambria"/>
                <w:szCs w:val="18"/>
                <w:lang w:val="en-US"/>
              </w:rPr>
              <w:t xml:space="preserve"> (</w:t>
            </w:r>
            <w:r>
              <w:rPr>
                <w:rFonts w:ascii="Cambria" w:hAnsi="Cambria"/>
                <w:szCs w:val="18"/>
                <w:lang w:val="en-US"/>
              </w:rPr>
              <w:t>31.94</w:t>
            </w:r>
            <w:r w:rsidR="006E1B95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40283253" w14:textId="77777777" w:rsidR="006E1B95" w:rsidRPr="004C5408" w:rsidRDefault="00945544" w:rsidP="006E1B95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0.41</w:t>
            </w:r>
          </w:p>
        </w:tc>
      </w:tr>
      <w:tr w:rsidR="006E1B95" w:rsidRPr="00CD111E" w14:paraId="5632F412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nil"/>
              <w:right w:val="nil"/>
            </w:tcBorders>
          </w:tcPr>
          <w:p w14:paraId="0BCC0A51" w14:textId="77777777" w:rsidR="006E1B95" w:rsidRPr="006E1B95" w:rsidRDefault="006E1B95" w:rsidP="00B31247">
            <w:pPr>
              <w:pStyle w:val="KeinLeerraum"/>
              <w:rPr>
                <w:b/>
                <w:lang w:val="en-GB"/>
              </w:rPr>
            </w:pPr>
            <w:r w:rsidRPr="006E1B95">
              <w:rPr>
                <w:b/>
                <w:lang w:val="en-GB"/>
              </w:rPr>
              <w:t>WOMAC function (preoperative)</w:t>
            </w:r>
            <w:r w:rsidR="00B31247">
              <w:rPr>
                <w:b/>
                <w:lang w:val="en-GB"/>
              </w:rPr>
              <w:t xml:space="preserve"> </w:t>
            </w:r>
            <w:r w:rsidR="00B31247" w:rsidRPr="006E1B95">
              <w:rPr>
                <w:b/>
                <w:lang w:val="en-GB"/>
              </w:rPr>
              <w:t>)</w:t>
            </w:r>
            <w:r w:rsidR="00B31247">
              <w:rPr>
                <w:b/>
                <w:lang w:val="en-GB"/>
              </w:rPr>
              <w:t xml:space="preserve"> </w:t>
            </w:r>
            <w:r w:rsidR="00B31247">
              <w:rPr>
                <w:lang w:val="en-GB"/>
              </w:rPr>
              <w:t>(n=160, 137, 23</w:t>
            </w:r>
            <w:r w:rsidR="00B31247" w:rsidRPr="00A66B75">
              <w:rPr>
                <w:lang w:val="en-GB"/>
              </w:rPr>
              <w:t>)</w:t>
            </w:r>
          </w:p>
        </w:tc>
        <w:tc>
          <w:tcPr>
            <w:tcW w:w="1171" w:type="pct"/>
            <w:tcBorders>
              <w:top w:val="nil"/>
              <w:left w:val="nil"/>
              <w:bottom w:val="nil"/>
              <w:right w:val="nil"/>
            </w:tcBorders>
          </w:tcPr>
          <w:p w14:paraId="2DB46D84" w14:textId="77777777" w:rsidR="006E1B95" w:rsidRPr="004C5408" w:rsidRDefault="006E1B95" w:rsidP="006E1B95">
            <w:pPr>
              <w:pStyle w:val="KeinLeerraum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7DDA1B3E" w14:textId="77777777" w:rsidR="006E1B95" w:rsidRPr="004C5408" w:rsidRDefault="00A712CF" w:rsidP="00A712CF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3.94</w:t>
            </w:r>
            <w:r w:rsidR="006E1B95">
              <w:rPr>
                <w:rFonts w:ascii="Cambria" w:hAnsi="Cambria"/>
                <w:szCs w:val="18"/>
                <w:lang w:val="en-US"/>
              </w:rPr>
              <w:t xml:space="preserve"> (</w:t>
            </w:r>
            <w:r>
              <w:rPr>
                <w:rFonts w:ascii="Cambria" w:hAnsi="Cambria"/>
                <w:szCs w:val="18"/>
                <w:lang w:val="en-US"/>
              </w:rPr>
              <w:t>19</w:t>
            </w:r>
            <w:r w:rsidR="006E1B95">
              <w:rPr>
                <w:rFonts w:ascii="Cambria" w:hAnsi="Cambria"/>
                <w:szCs w:val="18"/>
                <w:lang w:val="en-US"/>
              </w:rPr>
              <w:t>.</w:t>
            </w:r>
            <w:r>
              <w:rPr>
                <w:rFonts w:ascii="Cambria" w:hAnsi="Cambria"/>
                <w:szCs w:val="18"/>
                <w:lang w:val="en-US"/>
              </w:rPr>
              <w:t>76</w:t>
            </w:r>
            <w:r w:rsidR="006E1B95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nil"/>
              <w:right w:val="nil"/>
            </w:tcBorders>
          </w:tcPr>
          <w:p w14:paraId="335425DD" w14:textId="77777777" w:rsidR="006E1B95" w:rsidRDefault="006E1B95" w:rsidP="00A712C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</w:t>
            </w:r>
            <w:r w:rsidR="00A712CF">
              <w:rPr>
                <w:rFonts w:ascii="Cambria" w:hAnsi="Cambria"/>
                <w:szCs w:val="18"/>
                <w:lang w:val="en-US"/>
              </w:rPr>
              <w:t>4</w:t>
            </w:r>
            <w:r>
              <w:rPr>
                <w:rFonts w:ascii="Cambria" w:hAnsi="Cambria"/>
                <w:szCs w:val="18"/>
                <w:lang w:val="en-US"/>
              </w:rPr>
              <w:t>.</w:t>
            </w:r>
            <w:r w:rsidR="00A712CF">
              <w:rPr>
                <w:rFonts w:ascii="Cambria" w:hAnsi="Cambria"/>
                <w:szCs w:val="18"/>
                <w:lang w:val="en-US"/>
              </w:rPr>
              <w:t>91</w:t>
            </w:r>
            <w:r>
              <w:rPr>
                <w:rFonts w:ascii="Cambria" w:hAnsi="Cambria"/>
                <w:szCs w:val="18"/>
                <w:lang w:val="en-US"/>
              </w:rPr>
              <w:t xml:space="preserve"> (2</w:t>
            </w:r>
            <w:r w:rsidR="00A712CF">
              <w:rPr>
                <w:rFonts w:ascii="Cambria" w:hAnsi="Cambria"/>
                <w:szCs w:val="18"/>
                <w:lang w:val="en-US"/>
              </w:rPr>
              <w:t>3</w:t>
            </w:r>
            <w:r>
              <w:rPr>
                <w:rFonts w:ascii="Cambria" w:hAnsi="Cambria"/>
                <w:szCs w:val="18"/>
                <w:lang w:val="en-US"/>
              </w:rPr>
              <w:t>.</w:t>
            </w:r>
            <w:r w:rsidR="00A712CF">
              <w:rPr>
                <w:rFonts w:ascii="Cambria" w:hAnsi="Cambria"/>
                <w:szCs w:val="18"/>
                <w:lang w:val="en-US"/>
              </w:rPr>
              <w:t>03</w:t>
            </w:r>
            <w:r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nil"/>
              <w:right w:val="nil"/>
            </w:tcBorders>
          </w:tcPr>
          <w:p w14:paraId="3E3D715E" w14:textId="77777777" w:rsidR="006E1B95" w:rsidRPr="004C5408" w:rsidRDefault="00945544" w:rsidP="006E1B95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0.65</w:t>
            </w:r>
          </w:p>
        </w:tc>
      </w:tr>
      <w:tr w:rsidR="006E1B95" w:rsidRPr="00CD111E" w14:paraId="5FBF9AFA" w14:textId="77777777" w:rsidTr="00EA0422">
        <w:trPr>
          <w:trHeight w:hRule="exact" w:val="397"/>
        </w:trPr>
        <w:tc>
          <w:tcPr>
            <w:tcW w:w="161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BCA36F8" w14:textId="77777777" w:rsidR="006E1B95" w:rsidRPr="006E1B95" w:rsidRDefault="006E1B95" w:rsidP="006E1B95">
            <w:pPr>
              <w:pStyle w:val="KeinLeerraum"/>
              <w:rPr>
                <w:b/>
                <w:lang w:val="en-GB"/>
              </w:rPr>
            </w:pPr>
            <w:r w:rsidRPr="006E1B95">
              <w:rPr>
                <w:b/>
                <w:lang w:val="en-GB"/>
              </w:rPr>
              <w:t>WOMAC sum (preoperative)</w:t>
            </w:r>
            <w:r w:rsidR="00587CDD">
              <w:rPr>
                <w:b/>
                <w:lang w:val="en-GB"/>
              </w:rPr>
              <w:t xml:space="preserve"> </w:t>
            </w:r>
            <w:r w:rsidR="00587CDD" w:rsidRPr="00587CDD">
              <w:rPr>
                <w:lang w:val="en-GB"/>
              </w:rPr>
              <w:t>(n=158, 137, 21)</w:t>
            </w:r>
          </w:p>
        </w:tc>
        <w:tc>
          <w:tcPr>
            <w:tcW w:w="1171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7ABBF88" w14:textId="77777777" w:rsidR="006E1B95" w:rsidRPr="004C5408" w:rsidRDefault="006E1B95" w:rsidP="006E1B95">
            <w:pPr>
              <w:pStyle w:val="KeinLeerraum"/>
              <w:rPr>
                <w:rFonts w:ascii="Cambria" w:hAnsi="Cambria"/>
                <w:color w:val="000000"/>
                <w:szCs w:val="18"/>
                <w:lang w:val="en-US"/>
              </w:rPr>
            </w:pP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2DF8C90" w14:textId="77777777" w:rsidR="006E1B95" w:rsidRPr="004C5408" w:rsidRDefault="00A712CF" w:rsidP="00A712CF">
            <w:pPr>
              <w:pStyle w:val="KeinLeerraum"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3.56</w:t>
            </w:r>
            <w:r w:rsidR="006E1B95">
              <w:rPr>
                <w:rFonts w:ascii="Cambria" w:hAnsi="Cambria"/>
                <w:szCs w:val="18"/>
                <w:lang w:val="en-US"/>
              </w:rPr>
              <w:t xml:space="preserve"> (1</w:t>
            </w:r>
            <w:r>
              <w:rPr>
                <w:rFonts w:ascii="Cambria" w:hAnsi="Cambria"/>
                <w:szCs w:val="18"/>
                <w:lang w:val="en-US"/>
              </w:rPr>
              <w:t>8</w:t>
            </w:r>
            <w:r w:rsidR="006E1B95">
              <w:rPr>
                <w:rFonts w:ascii="Cambria" w:hAnsi="Cambria"/>
                <w:szCs w:val="18"/>
                <w:lang w:val="en-US"/>
              </w:rPr>
              <w:t>.</w:t>
            </w:r>
            <w:r>
              <w:rPr>
                <w:rFonts w:ascii="Cambria" w:hAnsi="Cambria"/>
                <w:szCs w:val="18"/>
                <w:lang w:val="en-US"/>
              </w:rPr>
              <w:t>80</w:t>
            </w:r>
            <w:r w:rsidR="006E1B95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40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5204714" w14:textId="77777777" w:rsidR="006E1B95" w:rsidRDefault="00A712CF" w:rsidP="00A712CF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55.00 (23</w:t>
            </w:r>
            <w:r w:rsidR="006E1B95">
              <w:rPr>
                <w:rFonts w:ascii="Cambria" w:hAnsi="Cambria"/>
                <w:szCs w:val="18"/>
                <w:lang w:val="en-US"/>
              </w:rPr>
              <w:t>.</w:t>
            </w:r>
            <w:r>
              <w:rPr>
                <w:rFonts w:ascii="Cambria" w:hAnsi="Cambria"/>
                <w:szCs w:val="18"/>
                <w:lang w:val="en-US"/>
              </w:rPr>
              <w:t>42</w:t>
            </w:r>
            <w:r w:rsidR="006E1B95">
              <w:rPr>
                <w:rFonts w:ascii="Cambria" w:hAnsi="Cambria"/>
                <w:szCs w:val="18"/>
                <w:lang w:val="en-US"/>
              </w:rPr>
              <w:t>)</w:t>
            </w:r>
          </w:p>
        </w:tc>
        <w:tc>
          <w:tcPr>
            <w:tcW w:w="739" w:type="pct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253B125" w14:textId="77777777" w:rsidR="006E1B95" w:rsidRPr="004C5408" w:rsidRDefault="00587CDD" w:rsidP="006E1B95">
            <w:pPr>
              <w:pStyle w:val="KeinLeerraum"/>
              <w:keepNext/>
              <w:jc w:val="right"/>
              <w:rPr>
                <w:rFonts w:ascii="Cambria" w:hAnsi="Cambria"/>
                <w:szCs w:val="18"/>
                <w:lang w:val="en-US"/>
              </w:rPr>
            </w:pPr>
            <w:r>
              <w:rPr>
                <w:rFonts w:ascii="Cambria" w:hAnsi="Cambria"/>
                <w:szCs w:val="18"/>
                <w:lang w:val="en-US"/>
              </w:rPr>
              <w:t>0.57</w:t>
            </w:r>
          </w:p>
        </w:tc>
      </w:tr>
    </w:tbl>
    <w:p w14:paraId="54A94E0D" w14:textId="77777777" w:rsidR="0039422D" w:rsidRDefault="00305D05"/>
    <w:sectPr w:rsidR="0039422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EC0FAF"/>
    <w:rsid w:val="00006AC1"/>
    <w:rsid w:val="00017E30"/>
    <w:rsid w:val="002B069B"/>
    <w:rsid w:val="00305D05"/>
    <w:rsid w:val="00397077"/>
    <w:rsid w:val="003B4B7B"/>
    <w:rsid w:val="0042019F"/>
    <w:rsid w:val="00531AC9"/>
    <w:rsid w:val="00540355"/>
    <w:rsid w:val="00587CDD"/>
    <w:rsid w:val="00591F64"/>
    <w:rsid w:val="00686499"/>
    <w:rsid w:val="006E1B95"/>
    <w:rsid w:val="007820A5"/>
    <w:rsid w:val="007A4B6D"/>
    <w:rsid w:val="00823082"/>
    <w:rsid w:val="00923F9C"/>
    <w:rsid w:val="00945544"/>
    <w:rsid w:val="0097195D"/>
    <w:rsid w:val="009C54CB"/>
    <w:rsid w:val="009F4D8D"/>
    <w:rsid w:val="00A35E93"/>
    <w:rsid w:val="00A66B75"/>
    <w:rsid w:val="00A712CF"/>
    <w:rsid w:val="00A932A5"/>
    <w:rsid w:val="00B31247"/>
    <w:rsid w:val="00BB2C46"/>
    <w:rsid w:val="00C40339"/>
    <w:rsid w:val="00D631A4"/>
    <w:rsid w:val="00D94D46"/>
    <w:rsid w:val="00DA0355"/>
    <w:rsid w:val="00DE4697"/>
    <w:rsid w:val="00E70F97"/>
    <w:rsid w:val="00EA0422"/>
    <w:rsid w:val="00EC0F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B49003E"/>
  <w15:docId w15:val="{6F3FF87F-F47E-4F56-88CB-C8F23D1534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Standard">
    <w:name w:val="Normal"/>
    <w:qFormat/>
    <w:rsid w:val="00EC0FAF"/>
    <w:pPr>
      <w:spacing w:after="200" w:line="480" w:lineRule="auto"/>
      <w:jc w:val="both"/>
    </w:pPr>
    <w:rPr>
      <w:rFonts w:ascii="Times New Roman" w:eastAsia="Calibri" w:hAnsi="Times New Roman" w:cs="Times New Roman"/>
      <w:sz w:val="24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KeinLeerraum">
    <w:name w:val="No Spacing"/>
    <w:aliases w:val="Tabellen"/>
    <w:uiPriority w:val="1"/>
    <w:qFormat/>
    <w:rsid w:val="00EC0FAF"/>
    <w:pPr>
      <w:spacing w:after="0" w:line="240" w:lineRule="auto"/>
    </w:pPr>
    <w:rPr>
      <w:rFonts w:ascii="Times New Roman" w:eastAsia="Calibri" w:hAnsi="Times New Roman" w:cs="Times New Roman"/>
      <w:sz w:val="18"/>
    </w:rPr>
  </w:style>
  <w:style w:type="character" w:styleId="Kommentarzeichen">
    <w:name w:val="annotation reference"/>
    <w:basedOn w:val="Absatz-Standardschriftart"/>
    <w:uiPriority w:val="99"/>
    <w:semiHidden/>
    <w:unhideWhenUsed/>
    <w:rsid w:val="00531AC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531AC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531AC9"/>
    <w:rPr>
      <w:rFonts w:ascii="Times New Roman" w:eastAsia="Calibri" w:hAnsi="Times New Roman" w:cs="Times New Roman"/>
      <w:sz w:val="20"/>
      <w:szCs w:val="20"/>
      <w:lang w:val="en-GB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531AC9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531AC9"/>
    <w:rPr>
      <w:rFonts w:ascii="Times New Roman" w:eastAsia="Calibri" w:hAnsi="Times New Roman" w:cs="Times New Roman"/>
      <w:b/>
      <w:bCs/>
      <w:sz w:val="20"/>
      <w:szCs w:val="20"/>
      <w:lang w:val="en-GB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531AC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531AC9"/>
    <w:rPr>
      <w:rFonts w:ascii="Segoe UI" w:eastAsia="Calibri" w:hAnsi="Segoe UI" w:cs="Segoe UI"/>
      <w:sz w:val="18"/>
      <w:szCs w:val="18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60</Words>
  <Characters>2271</Characters>
  <Application>Microsoft Office Word</Application>
  <DocSecurity>0</DocSecurity>
  <Lines>18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BVA</Company>
  <LinksUpToDate>false</LinksUpToDate>
  <CharactersWithSpaces>2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elix, Julia</dc:creator>
  <cp:keywords/>
  <dc:description/>
  <cp:lastModifiedBy>Julia F</cp:lastModifiedBy>
  <cp:revision>25</cp:revision>
  <dcterms:created xsi:type="dcterms:W3CDTF">2019-07-31T10:12:00Z</dcterms:created>
  <dcterms:modified xsi:type="dcterms:W3CDTF">2019-09-03T19:59:00Z</dcterms:modified>
</cp:coreProperties>
</file>